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599" w:rsidRPr="00752EE5" w:rsidRDefault="00911599" w:rsidP="00911599">
      <w:pPr>
        <w:pStyle w:val="NoSpacing"/>
        <w:spacing w:line="480" w:lineRule="auto"/>
        <w:rPr>
          <w:rFonts w:cs="Times New Roman"/>
          <w:b/>
          <w:lang w:val="en-US"/>
        </w:rPr>
      </w:pPr>
      <w:r w:rsidRPr="00752EE5">
        <w:rPr>
          <w:rFonts w:cs="Times New Roman"/>
          <w:b/>
          <w:lang w:val="en-US"/>
        </w:rPr>
        <w:t xml:space="preserve">Appendix </w:t>
      </w:r>
    </w:p>
    <w:p w:rsidR="00911599" w:rsidRPr="00752EE5" w:rsidRDefault="00911599" w:rsidP="00911599">
      <w:pPr>
        <w:spacing w:line="480" w:lineRule="auto"/>
        <w:rPr>
          <w:rFonts w:cs="Times New Roman"/>
          <w:i/>
          <w:lang w:val="en-US"/>
        </w:rPr>
      </w:pPr>
      <w:r w:rsidRPr="00752EE5">
        <w:rPr>
          <w:rFonts w:cs="Times New Roman"/>
          <w:i/>
          <w:lang w:val="en-US"/>
        </w:rPr>
        <w:t>Search strategy Embase</w:t>
      </w:r>
    </w:p>
    <w:p w:rsidR="00911599" w:rsidRPr="00752EE5" w:rsidRDefault="00911599" w:rsidP="00911599">
      <w:pPr>
        <w:spacing w:after="0" w:line="480" w:lineRule="auto"/>
        <w:rPr>
          <w:rFonts w:cs="Times New Roman"/>
          <w:bCs/>
          <w:lang w:val="en-US"/>
        </w:rPr>
      </w:pPr>
      <w:r w:rsidRPr="00752EE5">
        <w:rPr>
          <w:rFonts w:cs="Times New Roman"/>
          <w:bCs/>
          <w:lang w:val="en-US"/>
        </w:rPr>
        <w:t>'dementia'/de OR 'Alzheimer disease'/exp OR 'cognitive defect'/de OR 'mild cognitive impairment'/exp OR 'cognition'/de OR dementia:ti,ab,kw OR Alzheimer*:ti,ab,kw OR cogniti*:ti,ab,kw OR 'Neurocognitive Disorder*':ti,ab,kw </w:t>
      </w:r>
    </w:p>
    <w:p w:rsidR="00911599" w:rsidRPr="00752EE5" w:rsidRDefault="00911599" w:rsidP="00911599">
      <w:pPr>
        <w:spacing w:after="0" w:line="480" w:lineRule="auto"/>
        <w:rPr>
          <w:rFonts w:cs="Times New Roman"/>
          <w:bCs/>
          <w:lang w:val="en-US"/>
        </w:rPr>
      </w:pPr>
      <w:r w:rsidRPr="00752EE5">
        <w:rPr>
          <w:rFonts w:cs="Times New Roman"/>
          <w:bCs/>
          <w:lang w:val="en-US"/>
        </w:rPr>
        <w:t>'muscle strength'/exp  OR 'dynamometer'/de OR 'muscle atrophy'/exp  OR 'body composition'/de OR 'muscle weakness'/de OR ‘muscle strength’:ti,ab,kw OR ‘muscular strength’:ti,ab,kw OR ‘muscle weak*’:ti,ab,kw OR ‘muscular weak*’:ti,ab,kw OR ‘muscle deter*’:ti,ab,kw OR ‘muscular deter*’:ti,ab,kw OR ‘sarcopeni*’:ti,ab,kw OR ‘grip strength’:ti,ab,kw OR ‘hand strength’:ti,ab,kw OR ‘quadriceps strength’:ti,ab,kw OR ‘dynapenia’:ti,ab,kw OR ‘dynamomet*’:ti,ab,kw OR ‘handgrip’:ti,ab,kw OR ‘hand grip’:ti,ab,kw OR ‘knee extension torque’:ti,ab,kw OR ‘body composition’:ti,ab,kw OR ‘lean mass’:ti,ab,kw OR ‘lean body mass’:ti,ab,kw OR ‘appendicular mass’:ti,ab,kw OR ‘fat free mass’:ti,ab,kw OR ‘FFM’:ti,ab,kw OR ‘ALM’:ti,ab,kw OR ‘fat free body mass’:ti,ab,kw OR ‘skeletal mass’:ti,ab,kw OR ‘SMI’:ti,ab,kw OR ‘muscle mass’:ti,ab,kw OR ‘muscle declin*’:ti,ab,kw OR ‘muscle decreas*’:ti,ab,kw OR ‘muscle atroph*’:ti,ab,kw OR ‘muscle wasting’:ti,ab,kw OR ‘muscle loss’:ti,ab,kw OR ‘loss of muscle’:ti,ab,kw OR ‘muscular mass’:ti,ab,kw OR ‘muscular declin*’:ti,ab,kw OR ‘muscular decreas*’:ti,ab,kw OR ‘muscular atroph*’:ti,ab,kw OR ‘muscular wasting’:ti,ab,kw OR ‘muscular loss’:ti,ab,kw OR ‘cachexi*’:ti,ab,kw </w:t>
      </w:r>
    </w:p>
    <w:p w:rsidR="00911599" w:rsidRPr="00752EE5" w:rsidRDefault="00911599" w:rsidP="00911599">
      <w:pPr>
        <w:spacing w:after="0" w:line="480" w:lineRule="auto"/>
        <w:rPr>
          <w:rFonts w:cs="Times New Roman"/>
          <w:bCs/>
          <w:lang w:val="en-US"/>
        </w:rPr>
      </w:pPr>
      <w:r w:rsidRPr="00752EE5">
        <w:rPr>
          <w:rFonts w:cs="Times New Roman"/>
          <w:bCs/>
          <w:lang w:val="en-US"/>
        </w:rPr>
        <w:t>'insulin resistance'/exp OR 'somatomedin c'/exp OR ‘Insulin Resistan*’:ti,ab,kw OR ‘Insulin-Like Growth Factor*’:ti,ab,kw </w:t>
      </w:r>
    </w:p>
    <w:p w:rsidR="00911599" w:rsidRPr="00752EE5" w:rsidRDefault="00911599" w:rsidP="00911599">
      <w:pPr>
        <w:spacing w:after="0" w:line="480" w:lineRule="auto"/>
        <w:rPr>
          <w:rFonts w:cs="Times New Roman"/>
          <w:bCs/>
          <w:lang w:val="en-US"/>
        </w:rPr>
      </w:pPr>
      <w:r w:rsidRPr="00752EE5">
        <w:rPr>
          <w:rFonts w:cs="Times New Roman"/>
          <w:bCs/>
          <w:lang w:val="en-US"/>
        </w:rPr>
        <w:t>'inflammation'/de OR 'systemic inflammation'/exp OR 'systemic inflammatory response'/exp OR 'myokine'/exp OR 'systemic inflammat*':ti,ab,kw OR myokine*:ti,ab,kw </w:t>
      </w:r>
    </w:p>
    <w:p w:rsidR="00911599" w:rsidRPr="00752EE5" w:rsidRDefault="00911599" w:rsidP="00911599">
      <w:pPr>
        <w:spacing w:after="0" w:line="480" w:lineRule="auto"/>
        <w:rPr>
          <w:rFonts w:cs="Times New Roman"/>
          <w:bCs/>
          <w:lang w:val="en-US"/>
        </w:rPr>
      </w:pPr>
      <w:r w:rsidRPr="00752EE5">
        <w:rPr>
          <w:rFonts w:cs="Times New Roman"/>
          <w:bCs/>
          <w:lang w:val="en-US"/>
        </w:rPr>
        <w:t xml:space="preserve">'serum albumin'/exp OR 'hypoproteinemia'/exp OR 'protein degradation'/exp  OR ‘serum albumin*’:ti,ab,kw OR ‘plasma albumin*’:ti,ab,kw OR ‘hypoproteinemia’:ti,ab,kw OR ‘hypoalbuminemia’:ti,ab,kw OR ‘hypoproteinaemia’:ti,ab,kw OR ‘hypoalbuminaemia’:ti,ab,kw OR </w:t>
      </w:r>
      <w:r w:rsidRPr="00752EE5">
        <w:rPr>
          <w:rFonts w:cs="Times New Roman"/>
          <w:bCs/>
          <w:lang w:val="en-US"/>
        </w:rPr>
        <w:lastRenderedPageBreak/>
        <w:t>‘proteolysis’:ti,ab,kw OR ‘proteolyses’:ti,ab,kw OR ‘protein degradation*’:ti,ab,kw OR ‘protein turnover’:ti,ab,kw </w:t>
      </w:r>
    </w:p>
    <w:p w:rsidR="00911599" w:rsidRPr="00752EE5" w:rsidRDefault="00911599" w:rsidP="00911599">
      <w:pPr>
        <w:spacing w:after="0" w:line="480" w:lineRule="auto"/>
        <w:rPr>
          <w:rFonts w:cs="Times New Roman"/>
          <w:bCs/>
          <w:lang w:val="en-US"/>
        </w:rPr>
      </w:pPr>
      <w:r w:rsidRPr="00752EE5">
        <w:rPr>
          <w:rFonts w:cs="Times New Roman"/>
          <w:bCs/>
          <w:lang w:val="en-US"/>
        </w:rPr>
        <w:t>'mitochondrion'/exp OR 'mitochondrial dynamics'/exp OR 'mitophagy'/exp OR 'reactive oxygen metabolite'/exp OR 'oxidative stress'/exp OR ‘mitochondri*’:ti,ab,kw OR ‘ reactive oxygen species’:ti,ab,kw OR ‘oxygen radical*’:ti,ab,kw OR ‘free radical*’:ti,ab,kw OR ‘oxidative stress*’:ti,ab,kw </w:t>
      </w:r>
    </w:p>
    <w:p w:rsidR="00911599" w:rsidRPr="00752EE5" w:rsidRDefault="00911599" w:rsidP="00911599">
      <w:pPr>
        <w:spacing w:line="480" w:lineRule="auto"/>
        <w:rPr>
          <w:rFonts w:cs="Times New Roman"/>
          <w:i/>
          <w:lang w:val="en-US"/>
        </w:rPr>
      </w:pPr>
      <w:r w:rsidRPr="00752EE5">
        <w:rPr>
          <w:rFonts w:cs="Times New Roman"/>
          <w:i/>
          <w:lang w:val="en-US"/>
        </w:rPr>
        <w:br w:type="page"/>
      </w:r>
    </w:p>
    <w:p w:rsidR="00911599" w:rsidRPr="00752EE5" w:rsidRDefault="00911599" w:rsidP="00911599">
      <w:pPr>
        <w:pStyle w:val="NoSpacing"/>
        <w:spacing w:line="480" w:lineRule="auto"/>
        <w:rPr>
          <w:rFonts w:cs="Times New Roman"/>
          <w:i/>
          <w:lang w:val="en-US"/>
        </w:rPr>
      </w:pPr>
      <w:r w:rsidRPr="00752EE5">
        <w:rPr>
          <w:rFonts w:cs="Times New Roman"/>
          <w:i/>
          <w:lang w:val="en-US"/>
        </w:rPr>
        <w:lastRenderedPageBreak/>
        <w:t>Search strategy PubMed</w:t>
      </w:r>
    </w:p>
    <w:p w:rsidR="00911599" w:rsidRPr="00752EE5" w:rsidRDefault="00911599" w:rsidP="00911599">
      <w:pPr>
        <w:spacing w:after="0" w:line="480" w:lineRule="auto"/>
        <w:rPr>
          <w:rFonts w:cs="Times New Roman"/>
          <w:bCs/>
          <w:lang w:val="en-US"/>
        </w:rPr>
      </w:pPr>
      <w:r w:rsidRPr="00752EE5">
        <w:rPr>
          <w:rFonts w:cs="Times New Roman"/>
          <w:bCs/>
          <w:lang w:val="en-US"/>
        </w:rPr>
        <w:t xml:space="preserve">"Dementia"[Mesh:NoExp] OR "Alzheimer Disease"[Mesh] OR "Cognitive Dysfunction"[Mesh] OR "Cognition"[Mesh:NoExp] OR "Cognition Disorders"[Mesh:NoExp] OR dementia[tiab] OR Alzheimer*[tiab] OR cogniti*[tiab] OR Neurocognitive Disorder*[tiab] </w:t>
      </w:r>
    </w:p>
    <w:p w:rsidR="00911599" w:rsidRPr="00752EE5" w:rsidRDefault="00911599" w:rsidP="00911599">
      <w:pPr>
        <w:spacing w:after="0" w:line="480" w:lineRule="auto"/>
        <w:rPr>
          <w:rFonts w:cs="Times New Roman"/>
          <w:bCs/>
          <w:lang w:val="en-US"/>
        </w:rPr>
      </w:pPr>
      <w:r w:rsidRPr="00752EE5">
        <w:rPr>
          <w:rFonts w:cs="Times New Roman"/>
          <w:bCs/>
          <w:lang w:val="en-US"/>
        </w:rPr>
        <w:t>"Muscle Strength"[Mesh] OR "Muscle Strength Dynamometer"[Mesh] OR "Muscular Atrophy"[Mesh] OR "Body Composition"[Mesh:noexp] OR "Muscle Weakness" [Mesh] OR muscle strength[tiab] OR muscular strength[tiab] OR muscle weak*[tiab] OR muscular weak*[tiab] OR muscle deter*[tiab] OR muscular deter*[tiab] OR sarcopeni*[tiab] OR grip strength[tiab] OR hand strength[tiab] OR quadriceps strength[tiab] OR dynapenia[tiab] OR dynamomet*[tiab] OR handgrip[tiab] OR hand grip[tiab] OR knee extension torque[tiab] OR body composition[tiab] OR lean mass[tiab] OR lean body mass[tiab] OR appendicular mass[tiab] OR fat free mass[tiab] OR FFM[tiab] OR ALM[tiab] OR fat free body mass[tiab] OR skeletal mass[tiab] OR SMI[tiab] OR muscle mass[tiab] OR muscle declin*[tiab] OR muscle decreas*[tiab] OR muscle atroph*[tiab] OR muscle wasting[tiab] OR muscle loss[tiab] OR loss of muscle[tiab] OR muscular mass[tiab] OR muscular declin*[tiab] OR muscular decreas*[tiab] OR muscular atroph*[tiab] OR muscular wasting[tiab] OR muscular loss[tiab] OR cachexi* [tiab]</w:t>
      </w:r>
    </w:p>
    <w:p w:rsidR="00911599" w:rsidRPr="00752EE5" w:rsidRDefault="00911599" w:rsidP="00911599">
      <w:pPr>
        <w:spacing w:after="0" w:line="480" w:lineRule="auto"/>
        <w:rPr>
          <w:rFonts w:cs="Times New Roman"/>
          <w:bCs/>
          <w:lang w:val="en-US"/>
        </w:rPr>
      </w:pPr>
      <w:r w:rsidRPr="00752EE5">
        <w:rPr>
          <w:rFonts w:cs="Times New Roman"/>
          <w:bCs/>
          <w:lang w:val="en-US"/>
        </w:rPr>
        <w:t>"Insulin Resistance"[Mesh] OR "Insulin-Like Growth Factor I"[Mesh] OR Insulin Resistan*[tiab] OR Insulin-Like Growth Factor*[tiab]</w:t>
      </w:r>
    </w:p>
    <w:p w:rsidR="00911599" w:rsidRPr="00752EE5" w:rsidRDefault="00911599" w:rsidP="00911599">
      <w:pPr>
        <w:spacing w:after="0" w:line="480" w:lineRule="auto"/>
        <w:rPr>
          <w:rFonts w:cs="Times New Roman"/>
          <w:bCs/>
          <w:lang w:val="en-US"/>
        </w:rPr>
      </w:pPr>
      <w:r w:rsidRPr="00752EE5">
        <w:rPr>
          <w:rFonts w:cs="Times New Roman"/>
          <w:bCs/>
          <w:lang w:val="en-US"/>
        </w:rPr>
        <w:t>"Inflammation"[Mesh] OR systemic inflammat*[tiab] OR myokine*[tiab]</w:t>
      </w:r>
    </w:p>
    <w:p w:rsidR="00911599" w:rsidRPr="00752EE5" w:rsidRDefault="00911599" w:rsidP="00911599">
      <w:pPr>
        <w:spacing w:after="0" w:line="480" w:lineRule="auto"/>
        <w:rPr>
          <w:rFonts w:cs="Times New Roman"/>
          <w:lang w:val="en-US"/>
        </w:rPr>
      </w:pPr>
      <w:r w:rsidRPr="00752EE5">
        <w:rPr>
          <w:rFonts w:cs="Times New Roman"/>
          <w:lang w:val="en-US"/>
        </w:rPr>
        <w:t>"Serum Albumin"[Mesh] OR "Hypoproteinemia"[Mesh] OR "Proteolysis"[Mesh]  OR serum albumin*[tiab] OR plasma albumin*[tiab] OR hypoproteinemia[tiab] OR hypoalbuminemia[tiab] OR hypoproteinaemia[tiab] OR hypoalbuminaemia[tiab] OR proteolysis[tiab] OR proteolyses[tiab] OR protein degradation*[tiab] OR protein turnover[tiab]</w:t>
      </w:r>
    </w:p>
    <w:p w:rsidR="00911599" w:rsidRPr="00073733" w:rsidRDefault="00911599" w:rsidP="00911599">
      <w:pPr>
        <w:spacing w:after="0" w:line="480" w:lineRule="auto"/>
        <w:rPr>
          <w:rFonts w:cs="Times New Roman"/>
          <w:lang w:val="en-US"/>
        </w:rPr>
      </w:pPr>
      <w:r w:rsidRPr="00752EE5">
        <w:rPr>
          <w:rFonts w:cs="Times New Roman"/>
          <w:lang w:val="en-US"/>
        </w:rPr>
        <w:t>"Mitochondria"[Mesh]  OR "Mitochondrial Turnover"[Mesh]  OR "Reactive Oxygen Species"[Mesh:NoExp] OR "Oxidative Stress"[Mesh:NoExp] OR mitochondri*[tiab] OR  reactive oxygen species[tiab] OR oxygen radical*[tiab] OR free radical*[tiab] OR oxidative stress*[tiab]</w:t>
      </w:r>
    </w:p>
    <w:p w:rsidR="00911599" w:rsidRPr="00073733" w:rsidRDefault="00911599" w:rsidP="00911599">
      <w:pPr>
        <w:spacing w:after="0" w:line="480" w:lineRule="auto"/>
        <w:rPr>
          <w:rFonts w:cs="Times New Roman"/>
          <w:b/>
          <w:i/>
          <w:lang w:val="en-US"/>
        </w:rPr>
      </w:pPr>
    </w:p>
    <w:p w:rsidR="00E603D2" w:rsidRPr="00911599" w:rsidRDefault="00911599">
      <w:pPr>
        <w:rPr>
          <w:lang w:val="en-US"/>
        </w:rPr>
      </w:pPr>
      <w:bookmarkStart w:id="0" w:name="_GoBack"/>
      <w:bookmarkEnd w:id="0"/>
    </w:p>
    <w:sectPr w:rsidR="00E603D2" w:rsidRPr="00911599" w:rsidSect="00C4198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599"/>
    <w:rsid w:val="0059694D"/>
    <w:rsid w:val="00911599"/>
    <w:rsid w:val="009C1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132E6F-8C6F-4353-96FA-F8113DA8D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599"/>
    <w:rPr>
      <w:rFonts w:ascii="Times New Roman" w:hAnsi="Times New Roman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1599"/>
    <w:pPr>
      <w:spacing w:after="0" w:line="240" w:lineRule="auto"/>
    </w:pPr>
    <w:rPr>
      <w:rFonts w:ascii="Times New Roman" w:hAnsi="Times New Roman" w:cs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911599"/>
    <w:rPr>
      <w:rFonts w:ascii="Times New Roman" w:hAnsi="Times New Roman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2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ier</dc:creator>
  <cp:keywords/>
  <dc:description/>
  <cp:lastModifiedBy>Andrea Maier</cp:lastModifiedBy>
  <cp:revision>1</cp:revision>
  <dcterms:created xsi:type="dcterms:W3CDTF">2021-11-23T10:18:00Z</dcterms:created>
  <dcterms:modified xsi:type="dcterms:W3CDTF">2021-11-23T10:18:00Z</dcterms:modified>
</cp:coreProperties>
</file>